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F9E5F" w14:textId="77777777" w:rsidR="004B1ECD" w:rsidRPr="00E50FF1" w:rsidRDefault="004B1ECD" w:rsidP="004B1ECD">
      <w:pPr>
        <w:spacing w:after="0"/>
        <w:rPr>
          <w:rFonts w:cs="Times New Roman"/>
          <w:b/>
          <w:bCs/>
          <w:sz w:val="22"/>
        </w:rPr>
      </w:pPr>
      <w:bookmarkStart w:id="0" w:name="_Hlk152747661"/>
      <w:r w:rsidRPr="00E50FF1">
        <w:rPr>
          <w:b/>
          <w:bCs/>
          <w:sz w:val="22"/>
        </w:rPr>
        <w:t xml:space="preserve">Enhancing multi-season wheat yield through plant growth-promoting rhizobacteria using consortium and individual isolate applications </w:t>
      </w:r>
    </w:p>
    <w:bookmarkEnd w:id="0"/>
    <w:p w14:paraId="79F443F8" w14:textId="77777777" w:rsidR="00A15969" w:rsidRDefault="00A15969" w:rsidP="003010F8">
      <w:pPr>
        <w:tabs>
          <w:tab w:val="center" w:pos="4524"/>
        </w:tabs>
        <w:spacing w:after="0"/>
        <w:rPr>
          <w:b/>
          <w:bCs/>
          <w:sz w:val="20"/>
          <w:szCs w:val="18"/>
        </w:rPr>
      </w:pPr>
    </w:p>
    <w:p w14:paraId="1A8CFE4B" w14:textId="3C96A2E7" w:rsidR="003010F8" w:rsidRPr="00A15969" w:rsidRDefault="00A15969" w:rsidP="003010F8">
      <w:pPr>
        <w:tabs>
          <w:tab w:val="center" w:pos="4524"/>
        </w:tabs>
        <w:spacing w:after="0"/>
        <w:rPr>
          <w:rFonts w:cs="Times New Roman"/>
          <w:sz w:val="20"/>
          <w:szCs w:val="20"/>
          <w:lang w:val="en-US"/>
        </w:rPr>
      </w:pPr>
      <w:r>
        <w:rPr>
          <w:b/>
          <w:bCs/>
          <w:sz w:val="20"/>
          <w:szCs w:val="18"/>
        </w:rPr>
        <w:t>Supplementary Information</w:t>
      </w:r>
    </w:p>
    <w:p w14:paraId="745AB5DD" w14:textId="77777777" w:rsidR="003010F8" w:rsidRDefault="003010F8" w:rsidP="003010F8">
      <w:pPr>
        <w:tabs>
          <w:tab w:val="center" w:pos="4524"/>
        </w:tabs>
        <w:spacing w:after="0"/>
        <w:rPr>
          <w:rFonts w:cs="Times New Roman"/>
          <w:szCs w:val="24"/>
          <w:lang w:val="en-US"/>
        </w:rPr>
      </w:pPr>
    </w:p>
    <w:p w14:paraId="5B0D122D" w14:textId="2783374E" w:rsidR="00A15969" w:rsidRPr="00E50FF1" w:rsidRDefault="00A15969" w:rsidP="00A15969">
      <w:pPr>
        <w:tabs>
          <w:tab w:val="center" w:pos="4524"/>
        </w:tabs>
        <w:spacing w:after="0"/>
        <w:rPr>
          <w:rFonts w:cs="Times New Roman"/>
          <w:sz w:val="22"/>
          <w:lang w:val="en-US"/>
        </w:rPr>
      </w:pPr>
      <w:r w:rsidRPr="00E50FF1">
        <w:rPr>
          <w:rFonts w:cs="Times New Roman"/>
          <w:sz w:val="22"/>
          <w:lang w:val="en-US"/>
        </w:rPr>
        <w:t>G</w:t>
      </w:r>
      <w:r w:rsidR="00FE7688">
        <w:rPr>
          <w:rFonts w:cs="Times New Roman"/>
          <w:sz w:val="22"/>
          <w:lang w:val="en-US"/>
        </w:rPr>
        <w:t>erhard</w:t>
      </w:r>
      <w:r w:rsidR="003747B2">
        <w:rPr>
          <w:rFonts w:cs="Times New Roman"/>
          <w:sz w:val="22"/>
          <w:lang w:val="en-US"/>
        </w:rPr>
        <w:t>us</w:t>
      </w:r>
      <w:r w:rsidRPr="00E50FF1">
        <w:rPr>
          <w:rFonts w:cs="Times New Roman"/>
          <w:sz w:val="22"/>
          <w:lang w:val="en-US"/>
        </w:rPr>
        <w:t xml:space="preserve"> Breedt</w:t>
      </w:r>
      <w:r w:rsidRPr="00E50FF1">
        <w:rPr>
          <w:rFonts w:cs="Times New Roman"/>
          <w:sz w:val="22"/>
          <w:vertAlign w:val="superscript"/>
          <w:lang w:val="en-US"/>
        </w:rPr>
        <w:t>1,2</w:t>
      </w:r>
      <w:r w:rsidRPr="00E50FF1">
        <w:rPr>
          <w:rFonts w:cs="Times New Roman"/>
          <w:sz w:val="22"/>
          <w:lang w:val="en-US"/>
        </w:rPr>
        <w:t>, L</w:t>
      </w:r>
      <w:r w:rsidR="00FE7688">
        <w:rPr>
          <w:rFonts w:cs="Times New Roman"/>
          <w:sz w:val="22"/>
          <w:lang w:val="en-US"/>
        </w:rPr>
        <w:t>ise</w:t>
      </w:r>
      <w:r w:rsidRPr="00E50FF1">
        <w:rPr>
          <w:rFonts w:cs="Times New Roman"/>
          <w:sz w:val="22"/>
          <w:lang w:val="en-US"/>
        </w:rPr>
        <w:t xml:space="preserve"> Korsten</w:t>
      </w:r>
      <w:r w:rsidRPr="00E50FF1">
        <w:rPr>
          <w:rFonts w:cs="Times New Roman"/>
          <w:sz w:val="22"/>
          <w:vertAlign w:val="superscript"/>
          <w:lang w:val="en-US"/>
        </w:rPr>
        <w:t>2,</w:t>
      </w:r>
      <w:r>
        <w:rPr>
          <w:rFonts w:cs="Times New Roman"/>
          <w:sz w:val="22"/>
          <w:vertAlign w:val="superscript"/>
          <w:lang w:val="en-US"/>
        </w:rPr>
        <w:t xml:space="preserve">3 </w:t>
      </w:r>
      <w:r w:rsidRPr="00037721">
        <w:rPr>
          <w:rFonts w:cs="Times New Roman"/>
          <w:sz w:val="22"/>
          <w:lang w:val="en-US"/>
        </w:rPr>
        <w:t xml:space="preserve">and </w:t>
      </w:r>
      <w:r w:rsidRPr="00E50FF1">
        <w:rPr>
          <w:rFonts w:cs="Times New Roman"/>
          <w:sz w:val="22"/>
          <w:lang w:val="en-US"/>
        </w:rPr>
        <w:t>J</w:t>
      </w:r>
      <w:r w:rsidR="00FE7688">
        <w:rPr>
          <w:rFonts w:cs="Times New Roman"/>
          <w:sz w:val="22"/>
          <w:lang w:val="en-US"/>
        </w:rPr>
        <w:t xml:space="preserve">arishma </w:t>
      </w:r>
      <w:r w:rsidRPr="00E50FF1">
        <w:rPr>
          <w:rFonts w:cs="Times New Roman"/>
          <w:sz w:val="22"/>
          <w:lang w:val="en-US"/>
        </w:rPr>
        <w:t>K</w:t>
      </w:r>
      <w:r w:rsidR="00FE7688">
        <w:rPr>
          <w:rFonts w:cs="Times New Roman"/>
          <w:sz w:val="22"/>
          <w:lang w:val="en-US"/>
        </w:rPr>
        <w:t>eriuscia</w:t>
      </w:r>
      <w:r w:rsidRPr="00E50FF1">
        <w:rPr>
          <w:rFonts w:cs="Times New Roman"/>
          <w:sz w:val="22"/>
          <w:lang w:val="en-US"/>
        </w:rPr>
        <w:t xml:space="preserve"> Gokul</w:t>
      </w:r>
      <w:r w:rsidRPr="00E50FF1">
        <w:rPr>
          <w:rFonts w:cs="Times New Roman"/>
          <w:sz w:val="22"/>
          <w:vertAlign w:val="superscript"/>
          <w:lang w:val="en-US"/>
        </w:rPr>
        <w:t>2,</w:t>
      </w:r>
      <w:r>
        <w:rPr>
          <w:rFonts w:cs="Times New Roman"/>
          <w:sz w:val="22"/>
          <w:vertAlign w:val="superscript"/>
          <w:lang w:val="en-US"/>
        </w:rPr>
        <w:t>4</w:t>
      </w:r>
    </w:p>
    <w:p w14:paraId="1F7F3080" w14:textId="77777777" w:rsidR="00A15969" w:rsidRPr="00E50FF1" w:rsidRDefault="00A15969" w:rsidP="00A15969">
      <w:pPr>
        <w:tabs>
          <w:tab w:val="center" w:pos="4524"/>
        </w:tabs>
        <w:spacing w:after="0"/>
        <w:rPr>
          <w:rFonts w:cs="Times New Roman"/>
          <w:sz w:val="22"/>
          <w:vertAlign w:val="superscript"/>
          <w:lang w:val="en-US"/>
        </w:rPr>
      </w:pPr>
    </w:p>
    <w:p w14:paraId="253CD5AE" w14:textId="77777777" w:rsidR="00A15969" w:rsidRPr="003C4D5B" w:rsidRDefault="00A15969" w:rsidP="00A15969">
      <w:pPr>
        <w:spacing w:after="0"/>
        <w:rPr>
          <w:rFonts w:cs="Times New Roman"/>
          <w:sz w:val="20"/>
          <w:szCs w:val="20"/>
          <w:vertAlign w:val="superscript"/>
          <w:lang w:val="en-US"/>
        </w:rPr>
      </w:pPr>
      <w:r w:rsidRPr="003C4D5B">
        <w:rPr>
          <w:rFonts w:cs="Times New Roman"/>
          <w:sz w:val="20"/>
          <w:szCs w:val="20"/>
          <w:vertAlign w:val="superscript"/>
          <w:lang w:val="en-US"/>
        </w:rPr>
        <w:t>1</w:t>
      </w:r>
      <w:r w:rsidRPr="003C4D5B">
        <w:rPr>
          <w:rFonts w:cs="Times New Roman"/>
          <w:sz w:val="20"/>
          <w:szCs w:val="20"/>
          <w:lang w:val="en-US"/>
        </w:rPr>
        <w:t>Towoomba ADC, Limpopo Department of Agriculture and Rural Development, Private Bag X1615, Bela-Bela, 0480, South Africa</w:t>
      </w:r>
    </w:p>
    <w:p w14:paraId="29DE3D45" w14:textId="77777777" w:rsidR="00A15969" w:rsidRPr="003C4D5B" w:rsidRDefault="00A15969" w:rsidP="00A15969">
      <w:pPr>
        <w:spacing w:after="0"/>
        <w:rPr>
          <w:rFonts w:cs="Times New Roman"/>
          <w:color w:val="000000"/>
          <w:sz w:val="20"/>
          <w:szCs w:val="20"/>
        </w:rPr>
      </w:pPr>
      <w:r w:rsidRPr="003C4D5B">
        <w:rPr>
          <w:rFonts w:cs="Times New Roman"/>
          <w:color w:val="000000"/>
          <w:sz w:val="20"/>
          <w:szCs w:val="20"/>
          <w:vertAlign w:val="superscript"/>
        </w:rPr>
        <w:t>2</w:t>
      </w:r>
      <w:r w:rsidRPr="003C4D5B">
        <w:rPr>
          <w:rFonts w:cs="Times New Roman"/>
          <w:color w:val="000000"/>
          <w:sz w:val="20"/>
          <w:szCs w:val="20"/>
        </w:rPr>
        <w:t>Department of Plant and Soil Sciences, University of Pretoria, Private Bag X20, Hatfield, 0028, South Africa</w:t>
      </w:r>
    </w:p>
    <w:p w14:paraId="4DE1375D" w14:textId="77777777" w:rsidR="00A15969" w:rsidRPr="003C4D5B" w:rsidRDefault="00A15969" w:rsidP="00A15969">
      <w:pPr>
        <w:spacing w:after="0"/>
        <w:rPr>
          <w:rFonts w:cs="Times New Roman"/>
          <w:color w:val="000000"/>
          <w:sz w:val="20"/>
          <w:szCs w:val="20"/>
        </w:rPr>
      </w:pPr>
      <w:r>
        <w:rPr>
          <w:rFonts w:cs="Times New Roman"/>
          <w:color w:val="000000"/>
          <w:sz w:val="20"/>
          <w:szCs w:val="20"/>
          <w:vertAlign w:val="superscript"/>
        </w:rPr>
        <w:t>3</w:t>
      </w:r>
      <w:r w:rsidRPr="003C4D5B">
        <w:rPr>
          <w:rFonts w:cs="Times New Roman"/>
          <w:color w:val="000000"/>
          <w:sz w:val="20"/>
          <w:szCs w:val="20"/>
        </w:rPr>
        <w:t>Department of Science and Innovation-National Research Foundation Centre of Excellence in Food Security, South Africa</w:t>
      </w:r>
    </w:p>
    <w:p w14:paraId="5415C692" w14:textId="77777777" w:rsidR="00A15969" w:rsidRPr="003C4D5B" w:rsidRDefault="00A15969" w:rsidP="00A15969">
      <w:pPr>
        <w:spacing w:after="0"/>
        <w:rPr>
          <w:rFonts w:cs="Times New Roman"/>
          <w:color w:val="000000"/>
          <w:sz w:val="20"/>
          <w:szCs w:val="20"/>
        </w:rPr>
      </w:pPr>
      <w:r>
        <w:rPr>
          <w:rFonts w:cs="Times New Roman"/>
          <w:color w:val="000000"/>
          <w:sz w:val="20"/>
          <w:szCs w:val="20"/>
          <w:vertAlign w:val="superscript"/>
        </w:rPr>
        <w:t>4</w:t>
      </w:r>
      <w:r w:rsidRPr="003C4D5B">
        <w:rPr>
          <w:rFonts w:cs="Times New Roman"/>
          <w:color w:val="000000"/>
          <w:sz w:val="20"/>
          <w:szCs w:val="20"/>
        </w:rPr>
        <w:t>Centre for Microbial Ecology and Genomics, Department of Biochemistry, Genetics and Microbiology, University of Pretoria, Private Bag X20, Hatfield, South Africa</w:t>
      </w:r>
    </w:p>
    <w:p w14:paraId="626FBC6F" w14:textId="77777777" w:rsidR="00A15969" w:rsidRPr="00E50FF1" w:rsidRDefault="00A15969" w:rsidP="00A15969">
      <w:pPr>
        <w:spacing w:after="0"/>
        <w:rPr>
          <w:rFonts w:cs="Times New Roman"/>
          <w:color w:val="000000"/>
          <w:sz w:val="22"/>
        </w:rPr>
      </w:pPr>
    </w:p>
    <w:p w14:paraId="739CCFA7" w14:textId="77777777" w:rsidR="00A15969" w:rsidRPr="00E50FF1" w:rsidRDefault="00A15969" w:rsidP="00A15969">
      <w:pPr>
        <w:spacing w:after="0"/>
        <w:rPr>
          <w:rFonts w:cs="Times New Roman"/>
          <w:color w:val="000000"/>
          <w:sz w:val="22"/>
        </w:rPr>
      </w:pPr>
      <w:r w:rsidRPr="00E50FF1">
        <w:rPr>
          <w:rFonts w:cs="Times New Roman"/>
          <w:b/>
          <w:bCs/>
          <w:color w:val="000000"/>
          <w:sz w:val="22"/>
        </w:rPr>
        <w:t>Correspondence</w:t>
      </w:r>
      <w:r w:rsidRPr="00E50FF1">
        <w:rPr>
          <w:rFonts w:cs="Times New Roman"/>
          <w:color w:val="000000"/>
          <w:sz w:val="22"/>
        </w:rPr>
        <w:t>: Jarishma Gokul</w:t>
      </w:r>
    </w:p>
    <w:p w14:paraId="61D737FF" w14:textId="77777777" w:rsidR="00A15969" w:rsidRPr="00E50FF1" w:rsidRDefault="00A15969" w:rsidP="00A15969">
      <w:pPr>
        <w:spacing w:after="0"/>
        <w:rPr>
          <w:rFonts w:cs="Times New Roman"/>
          <w:color w:val="000000"/>
          <w:sz w:val="22"/>
        </w:rPr>
      </w:pPr>
      <w:r w:rsidRPr="00E50FF1">
        <w:rPr>
          <w:rFonts w:cs="Times New Roman"/>
          <w:sz w:val="22"/>
          <w:lang w:val="en-US"/>
        </w:rPr>
        <w:t xml:space="preserve">Tel: +27 12 420 4913; </w:t>
      </w:r>
      <w:r w:rsidRPr="00E50FF1">
        <w:rPr>
          <w:rFonts w:cs="Times New Roman"/>
          <w:color w:val="000000"/>
          <w:sz w:val="22"/>
        </w:rPr>
        <w:t xml:space="preserve">Email: </w:t>
      </w:r>
      <w:hyperlink r:id="rId5" w:history="1">
        <w:r w:rsidRPr="00E50FF1">
          <w:rPr>
            <w:rStyle w:val="Hyperlink"/>
            <w:rFonts w:cs="Times New Roman"/>
            <w:sz w:val="22"/>
          </w:rPr>
          <w:t>jarishma.gokul@up.ac.za</w:t>
        </w:r>
      </w:hyperlink>
    </w:p>
    <w:p w14:paraId="74CF9251" w14:textId="77777777" w:rsidR="003010F8" w:rsidRDefault="003010F8" w:rsidP="003010F8">
      <w:pPr>
        <w:rPr>
          <w:rFonts w:cs="Times New Roman"/>
          <w:bCs/>
          <w:szCs w:val="24"/>
        </w:rPr>
      </w:pPr>
    </w:p>
    <w:p w14:paraId="5345C7DD" w14:textId="341E381A" w:rsidR="003010F8" w:rsidRPr="00A15969" w:rsidRDefault="003010F8" w:rsidP="003010F8">
      <w:pPr>
        <w:rPr>
          <w:bCs/>
          <w:sz w:val="22"/>
        </w:rPr>
        <w:sectPr w:rsidR="003010F8" w:rsidRPr="00A15969" w:rsidSect="003010F8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A15969">
        <w:rPr>
          <w:rFonts w:cs="Times New Roman"/>
          <w:bCs/>
          <w:sz w:val="22"/>
        </w:rPr>
        <w:t xml:space="preserve">Submission to </w:t>
      </w:r>
      <w:r w:rsidR="006B626C" w:rsidRPr="006B626C">
        <w:rPr>
          <w:bCs/>
          <w:sz w:val="22"/>
        </w:rPr>
        <w:t>Folia Microbiologica</w:t>
      </w:r>
      <w:r w:rsidR="00A15969">
        <w:rPr>
          <w:bCs/>
          <w:sz w:val="22"/>
        </w:rPr>
        <w:t>, Springer</w:t>
      </w:r>
    </w:p>
    <w:p w14:paraId="09F0AE4E" w14:textId="77777777" w:rsidR="003010F8" w:rsidRPr="00FA7FAC" w:rsidRDefault="003010F8" w:rsidP="003010F8">
      <w:pPr>
        <w:spacing w:line="240" w:lineRule="auto"/>
        <w:rPr>
          <w:rFonts w:eastAsia="Times New Roman" w:cs="Times New Roman"/>
          <w:iCs/>
          <w:sz w:val="20"/>
          <w:szCs w:val="20"/>
          <w:lang w:eastAsia="en-ZA"/>
        </w:rPr>
      </w:pPr>
      <w:r w:rsidRPr="00E03D02">
        <w:rPr>
          <w:rStyle w:val="Heading1Char"/>
        </w:rPr>
        <w:lastRenderedPageBreak/>
        <w:t xml:space="preserve">Table </w:t>
      </w:r>
      <w:r>
        <w:rPr>
          <w:rStyle w:val="Heading1Char"/>
        </w:rPr>
        <w:t>S1</w:t>
      </w:r>
      <w:r w:rsidRPr="00E03D02">
        <w:rPr>
          <w:rFonts w:eastAsia="Times New Roman" w:cs="Times New Roman"/>
          <w:color w:val="000000"/>
          <w:szCs w:val="24"/>
          <w:lang w:eastAsia="en-ZA"/>
        </w:rPr>
        <w:t xml:space="preserve">: </w:t>
      </w:r>
      <w:r w:rsidRPr="00FA7FAC">
        <w:rPr>
          <w:rFonts w:eastAsia="Times New Roman" w:cs="Times New Roman"/>
          <w:iCs/>
          <w:color w:val="000000"/>
          <w:szCs w:val="24"/>
          <w:lang w:eastAsia="en-ZA"/>
        </w:rPr>
        <w:t>Gene annotation and genes relating to nutrient cycling, phytohormone production, pathogen suppression</w:t>
      </w:r>
      <w:r>
        <w:rPr>
          <w:rFonts w:eastAsia="Times New Roman" w:cs="Times New Roman"/>
          <w:iCs/>
          <w:color w:val="000000"/>
          <w:szCs w:val="24"/>
          <w:lang w:eastAsia="en-ZA"/>
        </w:rPr>
        <w:t>,</w:t>
      </w:r>
      <w:r w:rsidRPr="00FA7FAC">
        <w:rPr>
          <w:rFonts w:eastAsia="Times New Roman" w:cs="Times New Roman"/>
          <w:iCs/>
          <w:color w:val="000000"/>
          <w:szCs w:val="24"/>
          <w:lang w:eastAsia="en-ZA"/>
        </w:rPr>
        <w:t xml:space="preserve"> and stress regulation for isolate</w:t>
      </w:r>
      <w:r>
        <w:rPr>
          <w:rFonts w:eastAsia="Times New Roman" w:cs="Times New Roman"/>
          <w:iCs/>
          <w:color w:val="000000"/>
          <w:szCs w:val="24"/>
          <w:lang w:eastAsia="en-ZA"/>
        </w:rPr>
        <w:t>s</w:t>
      </w:r>
      <w:r w:rsidRPr="00FA7FAC">
        <w:rPr>
          <w:rFonts w:eastAsia="Times New Roman" w:cs="Times New Roman"/>
          <w:iCs/>
          <w:color w:val="000000"/>
          <w:szCs w:val="24"/>
          <w:lang w:eastAsia="en-ZA"/>
        </w:rPr>
        <w:t xml:space="preserve"> T19 and T29. </w:t>
      </w:r>
    </w:p>
    <w:tbl>
      <w:tblPr>
        <w:tblW w:w="14781" w:type="dxa"/>
        <w:tblLook w:val="04A0" w:firstRow="1" w:lastRow="0" w:firstColumn="1" w:lastColumn="0" w:noHBand="0" w:noVBand="1"/>
      </w:tblPr>
      <w:tblGrid>
        <w:gridCol w:w="1834"/>
        <w:gridCol w:w="2257"/>
        <w:gridCol w:w="2182"/>
        <w:gridCol w:w="4889"/>
        <w:gridCol w:w="1793"/>
        <w:gridCol w:w="937"/>
        <w:gridCol w:w="889"/>
      </w:tblGrid>
      <w:tr w:rsidR="003010F8" w:rsidRPr="00E03D02" w14:paraId="60367C0A" w14:textId="77777777" w:rsidTr="00E818A6">
        <w:trPr>
          <w:trHeight w:val="283"/>
          <w:tblHeader/>
        </w:trPr>
        <w:tc>
          <w:tcPr>
            <w:tcW w:w="18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5B8A39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b/>
                <w:color w:val="000000"/>
                <w:sz w:val="22"/>
                <w:lang w:eastAsia="en-ZA"/>
              </w:rPr>
              <w:t>PGP mechanism</w:t>
            </w:r>
          </w:p>
        </w:tc>
        <w:tc>
          <w:tcPr>
            <w:tcW w:w="225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FD2AD2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b/>
                <w:color w:val="000000"/>
                <w:sz w:val="22"/>
                <w:lang w:eastAsia="en-ZA"/>
              </w:rPr>
              <w:t>Subsystem feature</w:t>
            </w:r>
          </w:p>
        </w:tc>
        <w:tc>
          <w:tcPr>
            <w:tcW w:w="218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048D81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b/>
                <w:color w:val="000000"/>
                <w:sz w:val="22"/>
                <w:lang w:eastAsia="en-ZA"/>
              </w:rPr>
              <w:t>Trait</w:t>
            </w:r>
          </w:p>
        </w:tc>
        <w:tc>
          <w:tcPr>
            <w:tcW w:w="488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596523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b/>
                <w:color w:val="000000"/>
                <w:sz w:val="22"/>
                <w:lang w:eastAsia="en-ZA"/>
              </w:rPr>
              <w:t>Annotated gene</w:t>
            </w:r>
          </w:p>
        </w:tc>
        <w:tc>
          <w:tcPr>
            <w:tcW w:w="17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2DD688B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b/>
                <w:color w:val="000000"/>
                <w:sz w:val="22"/>
                <w:lang w:eastAsia="en-ZA"/>
              </w:rPr>
              <w:t>Gene ID</w:t>
            </w:r>
          </w:p>
        </w:tc>
        <w:tc>
          <w:tcPr>
            <w:tcW w:w="18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005E83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  <w:lang w:eastAsia="en-ZA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eastAsia="en-ZA"/>
              </w:rPr>
              <w:t>Number of genes</w:t>
            </w:r>
          </w:p>
        </w:tc>
      </w:tr>
      <w:tr w:rsidR="003010F8" w:rsidRPr="00E03D02" w14:paraId="6B0B9760" w14:textId="77777777" w:rsidTr="00E818A6">
        <w:trPr>
          <w:trHeight w:val="300"/>
          <w:tblHeader/>
        </w:trPr>
        <w:tc>
          <w:tcPr>
            <w:tcW w:w="18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416B2B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B91ACD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  <w:lang w:eastAsia="en-ZA"/>
              </w:rPr>
            </w:pPr>
          </w:p>
        </w:tc>
        <w:tc>
          <w:tcPr>
            <w:tcW w:w="218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45FD9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1D8E5F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  <w:lang w:eastAsia="en-ZA"/>
              </w:rPr>
            </w:pPr>
          </w:p>
        </w:tc>
        <w:tc>
          <w:tcPr>
            <w:tcW w:w="17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EBC58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  <w:lang w:eastAsia="en-ZA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059EFE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b/>
                <w:color w:val="000000"/>
                <w:sz w:val="22"/>
                <w:lang w:eastAsia="en-ZA"/>
              </w:rPr>
              <w:t>T19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B12CA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b/>
                <w:color w:val="000000"/>
                <w:sz w:val="22"/>
                <w:lang w:eastAsia="en-ZA"/>
              </w:rPr>
              <w:t>T29</w:t>
            </w:r>
          </w:p>
        </w:tc>
      </w:tr>
      <w:tr w:rsidR="003010F8" w:rsidRPr="00E03D02" w14:paraId="2A25DDF8" w14:textId="77777777" w:rsidTr="00E818A6">
        <w:trPr>
          <w:trHeight w:val="405"/>
        </w:trPr>
        <w:tc>
          <w:tcPr>
            <w:tcW w:w="18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6BB365C" w14:textId="77777777" w:rsidR="003010F8" w:rsidRPr="00BB04AC" w:rsidRDefault="003010F8" w:rsidP="00E818A6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ZA"/>
              </w:rPr>
            </w:pPr>
            <w:r w:rsidRPr="00BB04AC">
              <w:rPr>
                <w:rFonts w:eastAsia="Times New Roman" w:cs="Times New Roman"/>
                <w:bCs/>
                <w:color w:val="000000"/>
                <w:sz w:val="22"/>
                <w:lang w:eastAsia="en-ZA"/>
              </w:rPr>
              <w:t>Nutrient cycling</w:t>
            </w:r>
          </w:p>
        </w:tc>
        <w:tc>
          <w:tcPr>
            <w:tcW w:w="225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7214442" w14:textId="77777777" w:rsidR="003010F8" w:rsidRPr="00BB04AC" w:rsidRDefault="003010F8" w:rsidP="00E818A6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ZA"/>
              </w:rPr>
            </w:pPr>
            <w:r w:rsidRPr="00BB04AC">
              <w:rPr>
                <w:rFonts w:eastAsia="Times New Roman" w:cs="Times New Roman"/>
                <w:bCs/>
                <w:color w:val="000000"/>
                <w:sz w:val="22"/>
                <w:lang w:eastAsia="en-ZA"/>
              </w:rPr>
              <w:t>Phosphate metabolism</w:t>
            </w:r>
          </w:p>
        </w:tc>
        <w:tc>
          <w:tcPr>
            <w:tcW w:w="21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473D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High affinity phosphate transporter and control of PHO regulon</w:t>
            </w:r>
          </w:p>
        </w:tc>
        <w:tc>
          <w:tcPr>
            <w:tcW w:w="4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CCD1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Phosphate transport system regulatory protein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56205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PhoU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E3229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7084A" w14:textId="77777777" w:rsidR="003010F8" w:rsidRPr="00E03D02" w:rsidRDefault="003010F8" w:rsidP="00E818A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</w:tr>
      <w:tr w:rsidR="003010F8" w:rsidRPr="00E03D02" w14:paraId="4AB84ED3" w14:textId="77777777" w:rsidTr="00E818A6">
        <w:trPr>
          <w:trHeight w:val="6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9C139D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4D43F79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D93ED6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79090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Phosphate ABC transporter, periplasmic phosphate binding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1BFCD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Pst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7ECFF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BBE1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59B9C1BE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BB4BFCF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02F22C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56A13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44C5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Phosphate transport system permease protein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0BFA1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Pst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45529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3DF4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69ED285C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64A882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455990E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2DD8EF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2949E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Phosphate transport system ATP binding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C20AD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PstB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E7E4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FB707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2</w:t>
            </w:r>
          </w:p>
        </w:tc>
      </w:tr>
      <w:tr w:rsidR="003010F8" w:rsidRPr="00E03D02" w14:paraId="11B100CE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A3240B1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4E89607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9D04835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F05E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Phosphate transport system permease protein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230EF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PstC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BF55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03DD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0DE555B0" w14:textId="77777777" w:rsidTr="00E818A6">
        <w:trPr>
          <w:trHeight w:val="6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E788BF1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19D83BB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2D354F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FF5EE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Alkaline phosphatase synthesis transcriptional regulatory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A7B25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PhoP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32E21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D933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1429E77D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214F6F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95313C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32AC66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97891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Phosphate regulon sensor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319C9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PhoR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0F5F5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88BD9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2</w:t>
            </w:r>
          </w:p>
        </w:tc>
      </w:tr>
      <w:tr w:rsidR="003010F8" w:rsidRPr="00E03D02" w14:paraId="3A044F01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6A27037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0B7C499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4FDFA85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0B17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Phosphate regulon transcriptional regulatory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4B9FC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PhoB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FC25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FCD50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2D929F6D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257A42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740DD90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E8080AD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562DD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Polyphosphate ki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E6EFB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PPiK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483F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70047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</w:tr>
      <w:tr w:rsidR="003010F8" w:rsidRPr="00E03D02" w14:paraId="6EC8257F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CFAE73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08457C1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0278B37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47973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Inorganic pyrophosphat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3FAA8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IP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3DC9E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36E37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2</w:t>
            </w:r>
          </w:p>
        </w:tc>
      </w:tr>
      <w:tr w:rsidR="003010F8" w:rsidRPr="00E03D02" w14:paraId="2A5EADCA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F535A19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BB4265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9305085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DC18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Phosphate starvation inducible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62F42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PhoH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FE14E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3173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3</w:t>
            </w:r>
          </w:p>
        </w:tc>
      </w:tr>
      <w:tr w:rsidR="003010F8" w:rsidRPr="00E03D02" w14:paraId="190FB70D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D3DEE5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BED057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EF6ED0F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141F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Alkaline phosphat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BD786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AP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81E1F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88193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4</w:t>
            </w:r>
          </w:p>
        </w:tc>
      </w:tr>
      <w:tr w:rsidR="003010F8" w:rsidRPr="00E03D02" w14:paraId="7C2D8CD2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AEE2E9D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E7EFC0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8984F59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8CDE5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Low affinity inorganic phosphate transporter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F8563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LA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CED7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F11E0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6144D95D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A805B4E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93BCBD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074DAB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B882B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Phosphate regulon sensor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39497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PhoU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83CD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22791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2</w:t>
            </w:r>
          </w:p>
        </w:tc>
      </w:tr>
      <w:tr w:rsidR="003010F8" w:rsidRPr="00E03D02" w14:paraId="01F446B2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953B00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A9413C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DC82F21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503C5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Polyphosphate ki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E5CEE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PPK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FF16D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DA9B5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</w:tr>
      <w:tr w:rsidR="003010F8" w:rsidRPr="00E03D02" w14:paraId="1A4264CA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348C82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A331719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509FAE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ACA61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Exopolyphosphat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2C501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EPP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C8211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6A3AF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</w:tr>
      <w:tr w:rsidR="003010F8" w:rsidRPr="00E03D02" w14:paraId="58D1ED82" w14:textId="77777777" w:rsidTr="00E818A6">
        <w:trPr>
          <w:trHeight w:val="12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02168B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CBBB57D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E30EF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Phosphoenolpyruvate phosp</w:t>
            </w:r>
            <w:r>
              <w:rPr>
                <w:rFonts w:eastAsia="Times New Roman" w:cs="Times New Roman"/>
                <w:color w:val="000000"/>
                <w:sz w:val="22"/>
                <w:lang w:eastAsia="en-ZA"/>
              </w:rPr>
              <w:t>h</w:t>
            </w: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omutase and phosphonate metabolism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835B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phosphoenolpyruvate phosphomut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16EBE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Pep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250E1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5AA45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</w:tr>
      <w:tr w:rsidR="003010F8" w:rsidRPr="00E03D02" w14:paraId="1F9286C3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918945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24BC4E7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FCDAB8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A6389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Phosphoenolpyruvate decarbox</w:t>
            </w:r>
            <w:r>
              <w:rPr>
                <w:rFonts w:eastAsia="Times New Roman" w:cs="Times New Roman"/>
                <w:color w:val="000000"/>
                <w:sz w:val="22"/>
                <w:lang w:eastAsia="en-ZA"/>
              </w:rPr>
              <w:t>y</w:t>
            </w: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l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96485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DeCO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235C7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6100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</w:tr>
      <w:tr w:rsidR="003010F8" w:rsidRPr="00E03D02" w14:paraId="29D54390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348979E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2ED6BC1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4B9F69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F3FE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2-aminoethylphosphonate pyruvate aminotransfer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2988A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PhnW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2E55D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5E4BF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</w:tr>
      <w:tr w:rsidR="003010F8" w:rsidRPr="00E03D02" w14:paraId="135876E8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58DAC6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71CA58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106A395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E2A7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Phosphonoacetaldehyde hydrol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F54C4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PhnX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3EA99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BD21D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</w:tr>
      <w:tr w:rsidR="003010F8" w:rsidRPr="00E03D02" w14:paraId="2C8475A2" w14:textId="77777777" w:rsidTr="00E818A6">
        <w:trPr>
          <w:trHeight w:val="6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3D669FD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3ACE23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FCAA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Alkaline phosphonate utilization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F0F2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Phn</w:t>
            </w:r>
            <w:r>
              <w:rPr>
                <w:rFonts w:eastAsia="Times New Roman" w:cs="Times New Roman"/>
                <w:color w:val="000000"/>
                <w:sz w:val="22"/>
                <w:lang w:eastAsia="en-ZA"/>
              </w:rPr>
              <w:t>O</w:t>
            </w: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485B7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Phno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A625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BB1E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</w:tr>
      <w:tr w:rsidR="003010F8" w:rsidRPr="00E03D02" w14:paraId="22328AD6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0A1A0B7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39F76A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797CD5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D794B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Alkalinephosphonate utilization operon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3014B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Phn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58C4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3B7E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</w:tr>
      <w:tr w:rsidR="003010F8" w:rsidRPr="00E03D02" w14:paraId="31634A05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04F88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1BF232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CB3FC9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DDE8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PhnB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EF1A7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PhnB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9836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24023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</w:tr>
      <w:tr w:rsidR="003010F8" w:rsidRPr="00E03D02" w14:paraId="553800D2" w14:textId="77777777" w:rsidTr="00E818A6">
        <w:trPr>
          <w:trHeight w:val="6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91B6A59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BCBAB9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21F0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Entner doudor</w:t>
            </w:r>
            <w:r>
              <w:rPr>
                <w:rFonts w:eastAsia="Times New Roman" w:cs="Times New Roman"/>
                <w:color w:val="000000"/>
                <w:sz w:val="22"/>
                <w:lang w:eastAsia="en-ZA"/>
              </w:rPr>
              <w:t>o</w:t>
            </w: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ff pathway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D870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Glucoki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2849D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glk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67027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9380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262B20EC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08457A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0244417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A5501B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ECD40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Glucose-6-phosphate dehydroge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4E3F3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GPDH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990A3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E68E7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43A89B98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F9ABE5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E85AF97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9AE260B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66D4F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6-phosphogluconolacto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C262D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PGL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141D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7EFD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3B1A83F0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665DF33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D307E37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8670A40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1264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2-dehydro-3-deoxyphosphogluconate aldol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609EC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KDPG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768F1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1C6F5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2802F22C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3446D5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323BD0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D17C39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8113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2-dehydro-3-deoxyphosphogluconate ki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920C7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KDGK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B5C2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BAA59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761305E0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41153A9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7C32D6B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5B2567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BB89E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NAD-dependant </w:t>
            </w:r>
            <w:r>
              <w:rPr>
                <w:rFonts w:eastAsia="Times New Roman" w:cs="Times New Roman"/>
                <w:color w:val="000000"/>
                <w:sz w:val="22"/>
                <w:lang w:eastAsia="en-ZA"/>
              </w:rPr>
              <w:t>glyceraldehyde</w:t>
            </w: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-3-phosphate dehydroge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677BD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GADPH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C6EB1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F5EC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28699F14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2D55491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D1A119F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C22DD8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9329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Phosphoglycerate ki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60386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PgK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20883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D8BD0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0A82C423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708870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D31CDD3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AB1D1E0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D370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Phosphoglycerate mut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4A0F3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pg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F2D7E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122D9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6D635FBD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5AB3C5E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537D13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96125FB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AFE93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Enol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538EE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EnO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5A8A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4C0C0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4AB66630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85CB545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7A2E937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FD9B1F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CC8B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Pyruvate ki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CDDAF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PyK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16E2D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C6187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75D3909D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27B19E0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79C896E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511FBF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BB39B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Glucose-1-dehydroge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63D9E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GDH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696FD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B316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41301017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05FC075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467383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6E4B5E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2440B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Gluconolacto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92287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GL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E6849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3B127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674F88B1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BE623F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6FF6E6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03A9EE9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F2D7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Glucoki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0A38C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GluK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EFFDB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A782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4D1DBE15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13BCE0E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E5CF489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DF293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Gluconate metabolism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FE431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Glucose-1-dehydroge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21022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GHD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1A439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5D733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3</w:t>
            </w:r>
          </w:p>
        </w:tc>
      </w:tr>
      <w:tr w:rsidR="003010F8" w:rsidRPr="00E03D02" w14:paraId="079D0E68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911FD87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237EBF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66497B0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BE173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Gluconate-2-dehydroge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4E08E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Glu-dh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7710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7809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</w:tr>
      <w:tr w:rsidR="003010F8" w:rsidRPr="00E03D02" w14:paraId="6F3553AD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F3E4E53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44F95E1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C359667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7DA11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Gluconate transcriptional operon suppressor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58057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GR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94BFD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52691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162DA061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BD80D3B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A807429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CF5401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9254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Gluconate transporter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7C39F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Glc-transporter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898C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916D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69E53A05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F6E692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9C4D4AE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F201D69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504E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Glucoki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A2839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Glnk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5FAC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2AFF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26E6436D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9EFC0DD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DC6991B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6EC6AD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B7F4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6-phosphogluconate dehydrogenase decarboxylatio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E2048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PgIDK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9360F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BB75E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68070894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AB581DD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043F03F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9648F7B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13F6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2-dehydro-3-deoxygluconate ki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ACEA1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KDGK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5B96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676C3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5653EBC4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0E10BA0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</w:tcPr>
          <w:p w14:paraId="0487EE9E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9CFAE" w14:textId="77777777" w:rsidR="003010F8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ZA"/>
              </w:rPr>
              <w:t>Lactic acid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12D7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lactate dehydroge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9ED65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LiD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51A41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CEBEF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3</w:t>
            </w:r>
          </w:p>
        </w:tc>
      </w:tr>
      <w:tr w:rsidR="003010F8" w:rsidRPr="00E03D02" w14:paraId="31C14539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C88A407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</w:tcPr>
          <w:p w14:paraId="51099AF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B3B2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ZA"/>
              </w:rPr>
              <w:t>TCA oxidative and reductive cycle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9AC01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Pyruvate ki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84BA6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PyK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AFC5E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06C8D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50298D47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E897A0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B1BC5C5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37F053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8B380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Phosphoenolpyruvate carboxyki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B1422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PEPCK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04600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A4C30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3824644E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51DAD57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E8FC68F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CC141A1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F83A0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Malic enzyme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94533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M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0989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A6AEB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8</w:t>
            </w:r>
          </w:p>
        </w:tc>
      </w:tr>
      <w:tr w:rsidR="003010F8" w:rsidRPr="00E03D02" w14:paraId="3DDFDBD1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728E13F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65610B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CC2CB9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C92C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Isoc</w:t>
            </w:r>
            <w:r>
              <w:rPr>
                <w:rFonts w:eastAsia="Times New Roman" w:cs="Times New Roman"/>
                <w:color w:val="000000"/>
                <w:sz w:val="22"/>
                <w:lang w:eastAsia="en-ZA"/>
              </w:rPr>
              <w:t>i</w:t>
            </w: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trate dehydroge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84A90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icd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167D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9110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41DD9DFC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000AE7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532581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76A0EB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2A02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Citrate synth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7AC33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glt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5EFE0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04BE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20565D07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E02B31F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89E9FA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85F990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E1615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Aconitate hydrat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1DF33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AcoH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C6A83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F0C45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10238986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C3BA49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72626E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AF0A90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51B51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2-oxo-glutarate dehydrogenase E1 component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5C692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Suc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FA835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4B29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24E034F5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E5F9540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3ED7B3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89D957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C135B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2-oxo-glutarate dehydrogenase E2 component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F6027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SucB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886B1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41BE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395AAD51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85C572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989075B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EBF5C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0338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Succinyl-CoA ligase alpha cha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574EB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SucD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34207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8B453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6D830D77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6B7DC1B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683F64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F8C3FB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5FABF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Succinyl-CoA ligase beta cha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13725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Suc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D646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194B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049A665E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7A8781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514709B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C30F17B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CC93B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Succinate dehydroge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0DC90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sdh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A4B2B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275B5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7F7FC09A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255CDCF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0C557BE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C3C9D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26729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ZA"/>
              </w:rPr>
              <w:t>Fumarate</w:t>
            </w: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hydrat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C82FD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Fu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9D763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8C2A3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0FC61DF7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30CC88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5FB85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53F0FA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88110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Malate dehydroge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C2545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MD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E959E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EA82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0B1DE624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E7843E1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6D0DC97" w14:textId="77777777" w:rsidR="003010F8" w:rsidRPr="00BB04AC" w:rsidRDefault="003010F8" w:rsidP="00E818A6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ZA"/>
              </w:rPr>
            </w:pPr>
            <w:r w:rsidRPr="00BB04AC">
              <w:rPr>
                <w:rFonts w:eastAsia="Times New Roman" w:cs="Times New Roman"/>
                <w:bCs/>
                <w:color w:val="000000"/>
                <w:sz w:val="22"/>
                <w:lang w:eastAsia="en-ZA"/>
              </w:rPr>
              <w:t>Nitrogen metabolism</w:t>
            </w:r>
          </w:p>
        </w:tc>
        <w:tc>
          <w:tcPr>
            <w:tcW w:w="2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B5C21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Nitric oxide synthase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A3E93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Manganes</w:t>
            </w:r>
            <w:r>
              <w:rPr>
                <w:rFonts w:eastAsia="Times New Roman" w:cs="Times New Roman"/>
                <w:color w:val="000000"/>
                <w:sz w:val="22"/>
                <w:lang w:eastAsia="en-ZA"/>
              </w:rPr>
              <w:t>e</w:t>
            </w: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superoxide dismut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F460C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Sod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F207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E24FE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2145CD5C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512999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59B1DA3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ACC994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1394D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Putative cytochrome P450 hydroxyl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FDFCB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p450h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937A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8D16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5</w:t>
            </w:r>
          </w:p>
        </w:tc>
      </w:tr>
      <w:tr w:rsidR="003010F8" w:rsidRPr="00E03D02" w14:paraId="3122E5C6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DE408B5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02EC9C5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DFF3F05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15BF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Nitric oxide synthase oxyge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2D179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NOSOx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B039F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6BD8F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05B1868E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2D5BA11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C4FEF8B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5B1BE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Nitrosative stress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07E71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Nitrite sensitive transcriptional suppressor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FACA2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NsrR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EBF29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8487B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0CD9816A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683B055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5106FF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339D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Ammonia assimilation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E6C95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Glutamine synthet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85F8E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G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692BD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859CB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73201696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F46699F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B4EBDC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6D2B799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A2AEE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Glutamine synthetase chain (large &amp; small)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DD369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NADPH_GOGA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45303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17B33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2</w:t>
            </w:r>
          </w:p>
        </w:tc>
      </w:tr>
      <w:tr w:rsidR="003010F8" w:rsidRPr="00E03D02" w14:paraId="2B153A76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10F6823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71AD311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20108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73E0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Ferr</w:t>
            </w:r>
            <w:r>
              <w:rPr>
                <w:rFonts w:eastAsia="Times New Roman" w:cs="Times New Roman"/>
                <w:color w:val="000000"/>
                <w:sz w:val="22"/>
                <w:lang w:eastAsia="en-ZA"/>
              </w:rPr>
              <w:t>e</w:t>
            </w: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doxin-dependant glutamate synth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429E0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GOGATF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75635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3154E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4275027B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87094A3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2030DE7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3924D9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748B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Glutamine amidotransfer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D4A94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GA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2EF2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D676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389F4712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DED12A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AF0A48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E56493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053D0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Nitrogen regulation protein N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C2882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NRI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AC3D1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6F26F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247EEEBE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1764099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0991D3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03064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47ADB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Nitrogen regulation protein P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9EBB8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PII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4A23F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131C3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2</w:t>
            </w:r>
          </w:p>
        </w:tc>
      </w:tr>
      <w:tr w:rsidR="003010F8" w:rsidRPr="00E03D02" w14:paraId="64FEAE37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499ADE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6B0C685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BC82C1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106E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Ammonium transporter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35949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am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51F4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DFE3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3A8E2291" w14:textId="77777777" w:rsidTr="00E818A6">
        <w:trPr>
          <w:trHeight w:val="6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96E683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BA01570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34A4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ZA"/>
              </w:rPr>
              <w:t>Denitrifying</w:t>
            </w: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reductase gene cluster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5181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Nitrous oxide reductase maturation protein outer membrane lipo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97708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NOSL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8377D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5781F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</w:tr>
      <w:tr w:rsidR="003010F8" w:rsidRPr="00E03D02" w14:paraId="6187828C" w14:textId="77777777" w:rsidTr="00E818A6">
        <w:trPr>
          <w:trHeight w:val="6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9D0DE5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CEE2B8F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09EE4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7181F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Nitrous oxide reductase maturation transmembrane membrane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5408A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NOS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9E1E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C006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</w:tr>
      <w:tr w:rsidR="003010F8" w:rsidRPr="00E03D02" w14:paraId="5625F717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6A8119F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8B8D5A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5E9602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A9501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Nitrous oxide reductase maturation protein (ATPase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3233A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NOSF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B3613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62DC1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</w:tr>
      <w:tr w:rsidR="003010F8" w:rsidRPr="00E03D02" w14:paraId="73E88F6E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9850D1E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054F09E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59FCA7E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82F9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Nitrous oxide reductase maturation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6C2AC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NOSD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6FBE7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AA855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</w:tr>
      <w:tr w:rsidR="003010F8" w:rsidRPr="00E03D02" w14:paraId="1B5F1791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BD364E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7D2A1C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695EB93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B1F6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Respiratory nitrate reductase alpha cha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154D6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NarG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0977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EB413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60016943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A17E74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2103AD9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3AE8F8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592F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Respiratory nitrate reductase beta cha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34AD1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NarH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A2C4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0D53D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3010F8" w:rsidRPr="00E03D02" w14:paraId="760CE79D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13022F5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EB9CEE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9430261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F1F3F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Respiratory nitrate reductase delta cha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EB631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NarJ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0247B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462BE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17081C40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81E750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37BBB0B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C395B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3B67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Respiratory nitrate reductase gamma cha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AFDF7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NarI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DE2A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D905D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5D154CF9" w14:textId="77777777" w:rsidTr="00E818A6">
        <w:trPr>
          <w:trHeight w:val="6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D307C4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81C45A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9B2D3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Nitrate and nitrite ammonification 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E0C3D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Nitrite reductase (NADPH large subunit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853DC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NiRas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5CE47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74BD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78657AB2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536CC9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253986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C0B195D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8CC3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Nitrite reductase (NADPH small subunit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E519D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NiRas2 (NiR1B, Nir2B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DB76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182D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2B8F59C6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82103E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59EF3CE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FC059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F774D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Nitrate/nitrate transporter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0B211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NaNi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C2200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11C1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18096A28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573DC5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8D8E68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4107240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BFDB5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Respiratory nitrate reduct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0D75B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NaRres (G,H,I,J,C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2864B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6A29F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7A6035CD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A4371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A27C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C1411E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05969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Nitrate/nitrate regulatory/response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2E058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Reg (NaNiRR, NaNis, NasT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5699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05C41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60AA7598" w14:textId="77777777" w:rsidTr="00E818A6">
        <w:trPr>
          <w:trHeight w:val="30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CF3FB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8BD6D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F7BEE3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2DE77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Assimilatory nitrate reductase (Large subunit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D2019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NaRa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520A5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2314F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5AFF51D8" w14:textId="77777777" w:rsidTr="00E818A6">
        <w:trPr>
          <w:trHeight w:val="300"/>
        </w:trPr>
        <w:tc>
          <w:tcPr>
            <w:tcW w:w="18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6E3684" w14:textId="77777777" w:rsidR="003010F8" w:rsidRPr="00BB04AC" w:rsidRDefault="003010F8" w:rsidP="00E818A6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ZA"/>
              </w:rPr>
            </w:pPr>
            <w:r w:rsidRPr="00BB04AC">
              <w:rPr>
                <w:rFonts w:eastAsia="Times New Roman" w:cs="Times New Roman"/>
                <w:bCs/>
                <w:color w:val="000000"/>
                <w:sz w:val="22"/>
                <w:lang w:eastAsia="en-ZA"/>
              </w:rPr>
              <w:t>Phytohormone production</w:t>
            </w:r>
          </w:p>
        </w:tc>
        <w:tc>
          <w:tcPr>
            <w:tcW w:w="225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2E27D1" w14:textId="77777777" w:rsidR="003010F8" w:rsidRPr="00BB04AC" w:rsidRDefault="003010F8" w:rsidP="00E818A6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ZA"/>
              </w:rPr>
            </w:pPr>
            <w:r w:rsidRPr="00BB04AC">
              <w:rPr>
                <w:rFonts w:eastAsia="Times New Roman" w:cs="Times New Roman"/>
                <w:bCs/>
                <w:color w:val="000000"/>
                <w:sz w:val="22"/>
                <w:lang w:eastAsia="en-ZA"/>
              </w:rPr>
              <w:t>Auxin production</w:t>
            </w:r>
          </w:p>
        </w:tc>
        <w:tc>
          <w:tcPr>
            <w:tcW w:w="2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A49C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Auxin biosynthesis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E253F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Anthranilate phosphoribosyltransfer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7D1C0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TrpB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6BA3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2DFC5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69A50682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FF3BE0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4CE2EB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4E22AD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1910F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Anthranilate synthase aminase component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6ACF6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trpA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6424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90FEF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2DE27CE3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AF79C63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37892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594D14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CF77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Anthranilate synthase amidotransferase component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E814C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trpAb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31E1E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7591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145CE908" w14:textId="77777777" w:rsidTr="00E818A6">
        <w:trPr>
          <w:trHeight w:val="315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4DDD1B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CC3AE6E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076DF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2FC9E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282828"/>
                <w:szCs w:val="24"/>
                <w:lang w:eastAsia="en-ZA"/>
              </w:rPr>
            </w:pPr>
            <w:r w:rsidRPr="00E03D02">
              <w:rPr>
                <w:rFonts w:eastAsia="Times New Roman" w:cs="Times New Roman"/>
                <w:color w:val="282828"/>
                <w:szCs w:val="24"/>
                <w:lang w:eastAsia="en-ZA"/>
              </w:rPr>
              <w:t>indole-3-glycerol phosphate synth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2095A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TrpD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D6DE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E173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2E37F35F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B6498C9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D462D2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3EEFF5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86C3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Phosphoribosylanthranilate isomer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D18A8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TrpC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7BD3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3058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140C9B2B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380497F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B9059A3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BCBAD83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C58A0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Tryptophan synthase alpha cha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0CA64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TrpE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1371F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C5D1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50BD4763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2A9899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D10AFA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42EE021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8F249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Tryptophan synthase beta cha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39903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TrpEb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1CE4B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41B05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7EC3A7B6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688021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8195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C06CD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CD005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Monoamine oxid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52E13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AO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57C13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5B167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</w:tr>
      <w:tr w:rsidR="003010F8" w:rsidRPr="00E03D02" w14:paraId="1067DAFC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305F58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A8A14C" w14:textId="77777777" w:rsidR="003010F8" w:rsidRPr="00BB04AC" w:rsidRDefault="003010F8" w:rsidP="00E818A6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ZA"/>
              </w:rPr>
            </w:pPr>
            <w:r w:rsidRPr="00BB04AC">
              <w:rPr>
                <w:rFonts w:eastAsia="Times New Roman" w:cs="Times New Roman"/>
                <w:bCs/>
                <w:color w:val="000000"/>
                <w:sz w:val="22"/>
                <w:lang w:eastAsia="en-ZA"/>
              </w:rPr>
              <w:t>Cytokinin production</w:t>
            </w:r>
          </w:p>
        </w:tc>
        <w:tc>
          <w:tcPr>
            <w:tcW w:w="218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409A0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non-mevalonate pathway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0F77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Acetyl-CoA acetyltransfer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1BD83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ACA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0100D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484CF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2</w:t>
            </w:r>
          </w:p>
        </w:tc>
      </w:tr>
      <w:tr w:rsidR="003010F8" w:rsidRPr="00E03D02" w14:paraId="4CBE5730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B48AA9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DC57A23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BEB605E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CACD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Hydroxymethylglutaryl-CoA synth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FCB3D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HMGC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4A4C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30471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79D1DCB2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D23BB4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ED39F4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791570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3ABC3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Isopentenyl-diphosphate-delta isomer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12EFB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IPDDI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43689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D206E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0626A298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30C9679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4F55289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26C1C8D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0225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1-deoxy-D-xylulose-5-phosphate synthase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24AA2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DX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5F95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AC223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683C8733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338479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11EF8F7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C4213C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D1FBF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-deoxy-D-xylulose-5-phosphate reductoisomer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79830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ISPC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62CF3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7330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11F058ED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51BA78F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0F818B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8D87FB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77C05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2-C-Methyl-D-erythritol 4-phosphate c</w:t>
            </w:r>
            <w:r>
              <w:rPr>
                <w:rFonts w:eastAsia="Times New Roman" w:cs="Times New Roman"/>
                <w:color w:val="000000"/>
                <w:sz w:val="22"/>
                <w:lang w:eastAsia="en-ZA"/>
              </w:rPr>
              <w:t>y</w:t>
            </w: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tidylyltransfer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DBA09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ISPD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6CC9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407E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1D127BF0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C90496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65D9F75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0BB229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A176E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4-Diphosphocytidyl-2-C-methyl-D-erythritol ki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18904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ISP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21ED1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512E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70130B3F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929681F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48C677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96A4A40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F4335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2-C-Methyl-D-erythritol 2,4-cyclodiphosphate </w:t>
            </w:r>
            <w:r>
              <w:rPr>
                <w:rFonts w:eastAsia="Times New Roman" w:cs="Times New Roman"/>
                <w:color w:val="000000"/>
                <w:sz w:val="22"/>
                <w:lang w:eastAsia="en-ZA"/>
              </w:rPr>
              <w:t>synth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20672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ISPF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E141D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66810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621B130E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5A35D2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738B4E7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580A357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6F48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-hydroxy-2-methyl-2-E-buteryl 4-diphosphate synth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FDA86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ISPG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F2DB5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9493B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264DCB90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3B6E9E3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B376F39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8B2BBA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6606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4-Hydroxy-3-methylbut-2-enyl diphosphate reductase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DC5DB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ISPH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C4C6E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D0B0D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3A561DC5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18724FD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A2B0F1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46AB569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E6F4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(2E,6E)-farnesyl diphosphate synth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F2951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GT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0E97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90FF5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0E9ABF6A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0DA6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727A3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D0874F9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C6FB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Undecaprenyl diphosphate synth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691AD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Upp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F7DB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7274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4B86B50D" w14:textId="77777777" w:rsidTr="00E818A6">
        <w:trPr>
          <w:trHeight w:val="300"/>
        </w:trPr>
        <w:tc>
          <w:tcPr>
            <w:tcW w:w="18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ADF935" w14:textId="77777777" w:rsidR="003010F8" w:rsidRPr="00EA1788" w:rsidRDefault="003010F8" w:rsidP="00E818A6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ZA"/>
              </w:rPr>
            </w:pPr>
            <w:r w:rsidRPr="00BB04AC">
              <w:rPr>
                <w:rFonts w:eastAsia="Times New Roman" w:cs="Times New Roman"/>
                <w:bCs/>
                <w:color w:val="000000"/>
                <w:sz w:val="22"/>
                <w:lang w:eastAsia="en-ZA"/>
              </w:rPr>
              <w:t>Pathogen suppression</w:t>
            </w:r>
          </w:p>
        </w:tc>
        <w:tc>
          <w:tcPr>
            <w:tcW w:w="225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3E4CD4" w14:textId="77777777" w:rsidR="003010F8" w:rsidRPr="00EA1788" w:rsidRDefault="003010F8" w:rsidP="00E818A6">
            <w:pPr>
              <w:spacing w:after="0" w:line="240" w:lineRule="auto"/>
              <w:rPr>
                <w:rFonts w:eastAsia="Times New Roman" w:cs="Times New Roman"/>
                <w:bCs/>
                <w:sz w:val="20"/>
                <w:szCs w:val="20"/>
                <w:lang w:eastAsia="en-ZA"/>
              </w:rPr>
            </w:pPr>
            <w:r w:rsidRPr="00BB04AC">
              <w:rPr>
                <w:rFonts w:eastAsia="Times New Roman" w:cs="Times New Roman"/>
                <w:bCs/>
                <w:color w:val="000000"/>
                <w:sz w:val="22"/>
                <w:lang w:eastAsia="en-ZA"/>
              </w:rPr>
              <w:t>siderophore production</w:t>
            </w:r>
          </w:p>
        </w:tc>
        <w:tc>
          <w:tcPr>
            <w:tcW w:w="2182" w:type="dxa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14:paraId="73165467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Bacillibactin siderophore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0E92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Dimethylallyltransfer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C7E9E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DMA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22EE5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DC33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</w:tr>
      <w:tr w:rsidR="003010F8" w:rsidRPr="00E03D02" w14:paraId="668F37F0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9DC83AD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BB4300E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  <w:lang w:eastAsia="en-ZA"/>
              </w:rPr>
            </w:pPr>
          </w:p>
        </w:tc>
        <w:tc>
          <w:tcPr>
            <w:tcW w:w="218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AA4695E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B24B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2,3-dihydro-2,3-dihydroxybenzoate dehydrogen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CA47F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dhb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F8D6D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1810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6B0ECF4C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F61E8F3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A32884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left w:val="nil"/>
              <w:right w:val="nil"/>
            </w:tcBorders>
            <w:hideMark/>
          </w:tcPr>
          <w:p w14:paraId="4FA3932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19E01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Isochorismatase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76DD8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dhbB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DDD5F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2608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6DE6BB40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2337AC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BFA6BA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left w:val="nil"/>
              <w:right w:val="nil"/>
            </w:tcBorders>
            <w:hideMark/>
          </w:tcPr>
          <w:p w14:paraId="5101B2F3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AEBB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2,3-dihydroxybenzoate-AMP lig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1CAB5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dhb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A6BED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B4BC7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77F30AD4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7AA7BA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256F48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left w:val="nil"/>
              <w:right w:val="nil"/>
            </w:tcBorders>
            <w:hideMark/>
          </w:tcPr>
          <w:p w14:paraId="0CEF119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1C8B5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Bacillibactin synthetase component F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DAA35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dhbF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7A70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F36B9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0778F015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1F36CFD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2A8F70F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left w:val="nil"/>
              <w:right w:val="nil"/>
            </w:tcBorders>
            <w:hideMark/>
          </w:tcPr>
          <w:p w14:paraId="171AC96D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E1F4E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Triactone hydrol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3E2D5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yuiI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1C3A5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B689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030E3CCC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59F0D13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1C57BA1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left w:val="nil"/>
              <w:right w:val="nil"/>
            </w:tcBorders>
            <w:hideMark/>
          </w:tcPr>
          <w:p w14:paraId="10248E4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31BE0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Fe-bacillibactin uptake system (Fe-bacillibactin binding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1484E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Feu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F8957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4A081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28EDD63A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43F1FF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4BA6057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left w:val="nil"/>
              <w:right w:val="nil"/>
            </w:tcBorders>
            <w:hideMark/>
          </w:tcPr>
          <w:p w14:paraId="4D0E9BA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662C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Fe-bacillibactin uptake system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78771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FeuB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3C12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603D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17E1B3D2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7402C5D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3F2B59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left w:val="nil"/>
              <w:right w:val="nil"/>
            </w:tcBorders>
            <w:hideMark/>
          </w:tcPr>
          <w:p w14:paraId="112D387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C52E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Fe-bacillibactin uptake system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50C56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FeuC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6FD5D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27C27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29AC0FC8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8BC4173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927C18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left w:val="nil"/>
              <w:bottom w:val="nil"/>
              <w:right w:val="nil"/>
            </w:tcBorders>
            <w:hideMark/>
          </w:tcPr>
          <w:p w14:paraId="05382F57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CC13F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Fe-bacillibactin uptake system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E60E8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FeuD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8880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6ABD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</w:tr>
      <w:tr w:rsidR="003010F8" w:rsidRPr="00E03D02" w14:paraId="38680449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8E6450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4F3AB9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A653E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Antrachelin siderophore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AEDDD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Antibiotics biosynthesis monooxygenase domain-containing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4182A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Hyp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FFE2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580B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001F1340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9793E83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B5FE0D7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84142E3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FF3CD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Ant</w:t>
            </w:r>
            <w:r>
              <w:rPr>
                <w:rFonts w:eastAsia="Times New Roman" w:cs="Times New Roman"/>
                <w:color w:val="000000"/>
                <w:sz w:val="22"/>
                <w:lang w:eastAsia="en-ZA"/>
              </w:rPr>
              <w:t>h</w:t>
            </w: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racheline biosynthesis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8EAB2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Asb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085CD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A1331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1DF93029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3322690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5FE3183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3BE5697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CBD31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Ant</w:t>
            </w:r>
            <w:r>
              <w:rPr>
                <w:rFonts w:eastAsia="Times New Roman" w:cs="Times New Roman"/>
                <w:color w:val="000000"/>
                <w:sz w:val="22"/>
                <w:lang w:eastAsia="en-ZA"/>
              </w:rPr>
              <w:t>h</w:t>
            </w: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racheline biosynthesis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2CE94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Asb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BCC1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0B33E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78BB344F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BB9582D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078BAE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2A6C979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BD81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Long chain fatty acid - CoA lig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E8A02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SiderX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1456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0F9C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42D24619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0D2C5EB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0FF8EB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71364EB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33BD9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Protein GBAA1985 associated with ant</w:t>
            </w:r>
            <w:r>
              <w:rPr>
                <w:rFonts w:eastAsia="Times New Roman" w:cs="Times New Roman"/>
                <w:color w:val="000000"/>
                <w:sz w:val="22"/>
                <w:lang w:eastAsia="en-ZA"/>
              </w:rPr>
              <w:t>h</w:t>
            </w: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racheline biosynthesis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BE1AE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SiderX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D8EA0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575BB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36F37120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7D80BA5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643754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4F6474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97AF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Protein GBAA1986 associated with ant</w:t>
            </w:r>
            <w:r>
              <w:rPr>
                <w:rFonts w:eastAsia="Times New Roman" w:cs="Times New Roman"/>
                <w:color w:val="000000"/>
                <w:sz w:val="22"/>
                <w:lang w:eastAsia="en-ZA"/>
              </w:rPr>
              <w:t>h</w:t>
            </w: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racheline biosynthesis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FE9B2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SiderX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5047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928E9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586BDB70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447A37B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B576AC5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3A7CD2D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7075E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Acyl carrier protein associated with ant</w:t>
            </w:r>
            <w:r>
              <w:rPr>
                <w:rFonts w:eastAsia="Times New Roman" w:cs="Times New Roman"/>
                <w:color w:val="000000"/>
                <w:sz w:val="22"/>
                <w:lang w:eastAsia="en-ZA"/>
              </w:rPr>
              <w:t>h</w:t>
            </w: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racheline biosynthesis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2A10D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SiderX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94BF5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3E6D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239F542B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CCE31F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D6018F0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AA9963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48C7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Substrate binding protein in ABC uptake transporter (uncharacterised)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D1B46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X-ABC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C442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FE34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7469CE9C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26CB7A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FCD9CAB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E00054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7D86D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Permease protein in ABC uptake transporter (uncharacterised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6A0B2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X-ABC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F90FF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A79A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6DB3A9DC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A2839E0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440FBF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C0E6E40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83FF9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ATP binding protein in ABC </w:t>
            </w:r>
            <w:r>
              <w:rPr>
                <w:rFonts w:eastAsia="Times New Roman" w:cs="Times New Roman"/>
                <w:color w:val="000000"/>
                <w:sz w:val="22"/>
                <w:lang w:eastAsia="en-ZA"/>
              </w:rPr>
              <w:t>uptake</w:t>
            </w: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transporter (uncharacterised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B328A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X-ABC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E8E0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AAD35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3010F8" w:rsidRPr="00E03D02" w14:paraId="41D7161B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088546F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91BF560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12F8E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Petrobactin mediated iron uptake system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A1F99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Petrobactin ABC transporter- periplasmi</w:t>
            </w:r>
            <w:r>
              <w:rPr>
                <w:rFonts w:eastAsia="Times New Roman" w:cs="Times New Roman"/>
                <w:color w:val="000000"/>
                <w:sz w:val="22"/>
                <w:lang w:eastAsia="en-ZA"/>
              </w:rPr>
              <w:t>c</w:t>
            </w: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binding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AEF39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PB_PBD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831D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D515D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</w:tr>
      <w:tr w:rsidR="003010F8" w:rsidRPr="00E03D02" w14:paraId="4503CDB3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377E1E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9230BF3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8E54CD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8090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Petrobactin ABC transporter- ATP binding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003A0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PB_ABP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7EB0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0B745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</w:tr>
      <w:tr w:rsidR="003010F8" w:rsidRPr="00E03D02" w14:paraId="3C4F188F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DF71AA1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BC55AB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D36229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96A85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Petrobactin ABC transporter- permease protein I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859BE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PB_PPI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7974D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45789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</w:tr>
      <w:tr w:rsidR="003010F8" w:rsidRPr="00E03D02" w14:paraId="3677D4DE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16DEE1B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154589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BD6E64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D1AB1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Petrobactin ABC transporter- permease protein II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5DD86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PB_PPII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06D1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5FEAB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</w:tr>
      <w:tr w:rsidR="003010F8" w:rsidRPr="00E03D02" w14:paraId="4D167FBB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E2E0DF5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7DA4A85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993F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Siderophore assembly kit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EB87D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Siderophore synthetase large component acetyltransfer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83EA6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SSIAc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8125D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54C21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</w:tr>
      <w:tr w:rsidR="003010F8" w:rsidRPr="00E03D02" w14:paraId="1EC0014A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32EF89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C034930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51BA75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01DB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Siderophore synthetase component lig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085D1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SSLc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A6D55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11785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</w:tr>
      <w:tr w:rsidR="003010F8" w:rsidRPr="00E03D02" w14:paraId="6F6CE3F6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6FE41A9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329B8B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29F8FB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9D79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ZA"/>
              </w:rPr>
              <w:t>Siderophore</w:t>
            </w: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transfer prote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FBF54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Str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BB157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F167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</w:tr>
      <w:tr w:rsidR="003010F8" w:rsidRPr="00E03D02" w14:paraId="6D7E03AE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F72385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BE7879E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C4A8C7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BA9C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Isochorismate synthase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D8E30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Pch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49F2F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B7616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</w:tr>
      <w:tr w:rsidR="003010F8" w:rsidRPr="00E03D02" w14:paraId="1A1BC887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6601450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EF7FC5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98165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E740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2,3-dihydroxybenzoate-AMP ligase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5271F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PchD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ACB8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E7F70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</w:tr>
      <w:tr w:rsidR="003010F8" w:rsidRPr="00E03D02" w14:paraId="1B9ECE3E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6E8988B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430DA80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13B1759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B89A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Thiazolinylimide reductase in siderophore biosynthesis gene cluster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D6B3E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PchG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8089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F0F68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</w:tr>
      <w:tr w:rsidR="003010F8" w:rsidRPr="00E03D02" w14:paraId="03C0496A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65AE29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7B45C7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D4BA98E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47724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Putative reductoisomerase in </w:t>
            </w:r>
            <w:r>
              <w:rPr>
                <w:rFonts w:eastAsia="Times New Roman" w:cs="Times New Roman"/>
                <w:color w:val="000000"/>
                <w:sz w:val="22"/>
                <w:lang w:eastAsia="en-ZA"/>
              </w:rPr>
              <w:t>siderophore</w:t>
            </w: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biosynthesis gene cluster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B6FA8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PchK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72FC3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01A5E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</w:tr>
      <w:tr w:rsidR="003010F8" w:rsidRPr="00E03D02" w14:paraId="0C86B523" w14:textId="77777777" w:rsidTr="00E818A6">
        <w:trPr>
          <w:trHeight w:val="300"/>
        </w:trPr>
        <w:tc>
          <w:tcPr>
            <w:tcW w:w="18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D2301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2C4996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3D0B0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D3F39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ABC-type Fe3+ siderophore transport system permease component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F3736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ABCp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5F3B9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3E9A1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</w:tr>
      <w:tr w:rsidR="003010F8" w:rsidRPr="00E03D02" w14:paraId="31045F16" w14:textId="77777777" w:rsidTr="00E818A6">
        <w:trPr>
          <w:trHeight w:val="30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FA58E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F080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343233F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BFEB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ABC-type Fe3+ siderophore transport system permease II component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8136A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ABCp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DAE4A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42320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 -</w:t>
            </w:r>
          </w:p>
        </w:tc>
      </w:tr>
      <w:tr w:rsidR="003010F8" w:rsidRPr="00E03D02" w14:paraId="5CCCE5C2" w14:textId="77777777" w:rsidTr="00E818A6">
        <w:trPr>
          <w:trHeight w:val="30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0AE61" w14:textId="77777777" w:rsidR="003010F8" w:rsidRPr="00BB04AC" w:rsidRDefault="003010F8" w:rsidP="00E818A6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ZA"/>
              </w:rPr>
            </w:pPr>
            <w:r w:rsidRPr="00BB04AC">
              <w:rPr>
                <w:rFonts w:eastAsia="Times New Roman" w:cs="Times New Roman"/>
                <w:bCs/>
                <w:color w:val="000000"/>
                <w:sz w:val="22"/>
                <w:lang w:eastAsia="en-ZA"/>
              </w:rPr>
              <w:t>Stress regulatio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E7B7A" w14:textId="77777777" w:rsidR="003010F8" w:rsidRPr="00BB04AC" w:rsidRDefault="003010F8" w:rsidP="00E818A6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ZA"/>
              </w:rPr>
            </w:pPr>
            <w:r w:rsidRPr="00BB04AC">
              <w:rPr>
                <w:rFonts w:eastAsia="Times New Roman" w:cs="Times New Roman"/>
                <w:bCs/>
                <w:color w:val="000000"/>
                <w:sz w:val="22"/>
                <w:lang w:eastAsia="en-ZA"/>
              </w:rPr>
              <w:t>antioxidant activit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3F905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Catalase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51ED7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Catal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CF8D7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Ca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34F09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BDA9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5</w:t>
            </w:r>
          </w:p>
        </w:tc>
      </w:tr>
      <w:tr w:rsidR="003010F8" w:rsidRPr="00E03D02" w14:paraId="41894F36" w14:textId="77777777" w:rsidTr="00E818A6">
        <w:trPr>
          <w:trHeight w:val="30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731B2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A5AEC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EE0BB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Superoxide dismutase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04D57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Superoxide dismuta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3A932" w14:textId="77777777" w:rsidR="003010F8" w:rsidRPr="00DC4F82" w:rsidRDefault="003010F8" w:rsidP="00E818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</w:pPr>
            <w:r w:rsidRPr="00DC4F82">
              <w:rPr>
                <w:rFonts w:eastAsia="Times New Roman" w:cs="Times New Roman"/>
                <w:i/>
                <w:color w:val="000000"/>
                <w:sz w:val="22"/>
                <w:lang w:eastAsia="en-ZA"/>
              </w:rPr>
              <w:t>sod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EAB8B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7DF2B" w14:textId="77777777" w:rsidR="003010F8" w:rsidRPr="00E03D02" w:rsidRDefault="003010F8" w:rsidP="00E818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E03D02">
              <w:rPr>
                <w:rFonts w:eastAsia="Times New Roman" w:cs="Times New Roman"/>
                <w:color w:val="000000"/>
                <w:sz w:val="22"/>
                <w:lang w:eastAsia="en-ZA"/>
              </w:rPr>
              <w:t>3</w:t>
            </w:r>
          </w:p>
        </w:tc>
      </w:tr>
    </w:tbl>
    <w:p w14:paraId="4BB0953F" w14:textId="77777777" w:rsidR="003010F8" w:rsidRPr="00E03D02" w:rsidRDefault="003010F8" w:rsidP="00A273BA">
      <w:pPr>
        <w:rPr>
          <w:rFonts w:cs="Times New Roman"/>
        </w:rPr>
      </w:pPr>
    </w:p>
    <w:sectPr w:rsidR="003010F8" w:rsidRPr="00E03D02" w:rsidSect="00A273BA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E06FC"/>
    <w:multiLevelType w:val="multilevel"/>
    <w:tmpl w:val="3252C4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16712D"/>
    <w:multiLevelType w:val="hybridMultilevel"/>
    <w:tmpl w:val="3398D73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56185E"/>
    <w:multiLevelType w:val="hybridMultilevel"/>
    <w:tmpl w:val="76C8732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8C08B7"/>
    <w:multiLevelType w:val="hybridMultilevel"/>
    <w:tmpl w:val="16C29306"/>
    <w:lvl w:ilvl="0" w:tplc="1C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A86B7D"/>
    <w:multiLevelType w:val="hybridMultilevel"/>
    <w:tmpl w:val="BE1474F8"/>
    <w:lvl w:ilvl="0" w:tplc="6766499E">
      <w:numFmt w:val="bullet"/>
      <w:lvlText w:val="-"/>
      <w:lvlJc w:val="left"/>
      <w:pPr>
        <w:ind w:left="405" w:hanging="360"/>
      </w:pPr>
      <w:rPr>
        <w:rFonts w:ascii="Calibri" w:eastAsia="Times New Roman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5" w15:restartNumberingAfterBreak="0">
    <w:nsid w:val="3CCD38F0"/>
    <w:multiLevelType w:val="multilevel"/>
    <w:tmpl w:val="228220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9E31462"/>
    <w:multiLevelType w:val="multilevel"/>
    <w:tmpl w:val="3C0605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9007585"/>
    <w:multiLevelType w:val="hybridMultilevel"/>
    <w:tmpl w:val="3E1E5C1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48024164">
    <w:abstractNumId w:val="0"/>
  </w:num>
  <w:num w:numId="2" w16cid:durableId="1007058249">
    <w:abstractNumId w:val="4"/>
  </w:num>
  <w:num w:numId="3" w16cid:durableId="1008216326">
    <w:abstractNumId w:val="3"/>
  </w:num>
  <w:num w:numId="4" w16cid:durableId="71436078">
    <w:abstractNumId w:val="5"/>
  </w:num>
  <w:num w:numId="5" w16cid:durableId="248270226">
    <w:abstractNumId w:val="7"/>
  </w:num>
  <w:num w:numId="6" w16cid:durableId="503133218">
    <w:abstractNumId w:val="2"/>
  </w:num>
  <w:num w:numId="7" w16cid:durableId="1261059231">
    <w:abstractNumId w:val="1"/>
  </w:num>
  <w:num w:numId="8" w16cid:durableId="148546582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0F8"/>
    <w:rsid w:val="00214195"/>
    <w:rsid w:val="003010F8"/>
    <w:rsid w:val="003747B2"/>
    <w:rsid w:val="004B1ECD"/>
    <w:rsid w:val="006B626C"/>
    <w:rsid w:val="00944B3D"/>
    <w:rsid w:val="00A15969"/>
    <w:rsid w:val="00A273BA"/>
    <w:rsid w:val="00AB207C"/>
    <w:rsid w:val="00FE7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64479D74"/>
  <w15:chartTrackingRefBased/>
  <w15:docId w15:val="{C9958AE7-AED5-47F3-9746-CE91156A3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0F8"/>
    <w:pPr>
      <w:spacing w:after="200" w:line="480" w:lineRule="auto"/>
      <w:jc w:val="both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010F8"/>
    <w:pPr>
      <w:keepNext/>
      <w:keepLines/>
      <w:autoSpaceDE w:val="0"/>
      <w:autoSpaceDN w:val="0"/>
      <w:adjustRightInd w:val="0"/>
      <w:spacing w:after="0"/>
      <w:outlineLvl w:val="0"/>
    </w:pPr>
    <w:rPr>
      <w:rFonts w:eastAsiaTheme="majorEastAsia" w:cs="Times New Roman"/>
      <w:b/>
      <w:bCs/>
      <w:color w:val="000000"/>
      <w:szCs w:val="24"/>
      <w:shd w:val="clear" w:color="auto" w:fill="FFFFFF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10F8"/>
    <w:pPr>
      <w:keepNext/>
      <w:keepLines/>
      <w:spacing w:before="200" w:after="0"/>
      <w:outlineLvl w:val="1"/>
    </w:pPr>
    <w:rPr>
      <w:rFonts w:ascii="Times" w:eastAsiaTheme="majorEastAsia" w:hAnsi="Times" w:cstheme="majorBidi"/>
      <w:bCs/>
      <w:i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10F8"/>
    <w:pPr>
      <w:keepNext/>
      <w:keepLines/>
      <w:spacing w:before="40" w:after="0"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10F8"/>
    <w:rPr>
      <w:rFonts w:ascii="Times New Roman" w:eastAsiaTheme="majorEastAsia" w:hAnsi="Times New Roman" w:cs="Times New Roman"/>
      <w:b/>
      <w:bCs/>
      <w:color w:val="000000"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010F8"/>
    <w:rPr>
      <w:rFonts w:ascii="Times" w:eastAsiaTheme="majorEastAsia" w:hAnsi="Times" w:cstheme="majorBidi"/>
      <w:bCs/>
      <w:i/>
      <w:color w:val="000000" w:themeColor="text1"/>
      <w:kern w:val="0"/>
      <w:sz w:val="24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3010F8"/>
    <w:rPr>
      <w:rFonts w:ascii="Times New Roman" w:eastAsiaTheme="majorEastAsia" w:hAnsi="Times New Roman" w:cstheme="majorBidi"/>
      <w:i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010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10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10F8"/>
    <w:rPr>
      <w:rFonts w:ascii="Times New Roman" w:hAnsi="Times New Roman"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10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0F8"/>
    <w:rPr>
      <w:rFonts w:ascii="Segoe UI" w:hAnsi="Segoe UI" w:cs="Segoe UI"/>
      <w:kern w:val="0"/>
      <w:sz w:val="18"/>
      <w:szCs w:val="18"/>
      <w14:ligatures w14:val="none"/>
    </w:rPr>
  </w:style>
  <w:style w:type="character" w:styleId="Emphasis">
    <w:name w:val="Emphasis"/>
    <w:basedOn w:val="DefaultParagraphFont"/>
    <w:uiPriority w:val="20"/>
    <w:qFormat/>
    <w:rsid w:val="003010F8"/>
    <w:rPr>
      <w:i/>
      <w:iCs/>
    </w:rPr>
  </w:style>
  <w:style w:type="paragraph" w:customStyle="1" w:styleId="Default">
    <w:name w:val="Default"/>
    <w:rsid w:val="003010F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10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10F8"/>
    <w:rPr>
      <w:rFonts w:ascii="Times New Roman" w:hAnsi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3010F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010F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3010F8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3010F8"/>
    <w:rPr>
      <w:b/>
      <w:bCs/>
    </w:rPr>
  </w:style>
  <w:style w:type="character" w:customStyle="1" w:styleId="previewtxt">
    <w:name w:val="previewtxt"/>
    <w:basedOn w:val="DefaultParagraphFont"/>
    <w:rsid w:val="003010F8"/>
  </w:style>
  <w:style w:type="character" w:customStyle="1" w:styleId="guestview">
    <w:name w:val="guestview"/>
    <w:basedOn w:val="DefaultParagraphFont"/>
    <w:rsid w:val="003010F8"/>
  </w:style>
  <w:style w:type="paragraph" w:styleId="Header">
    <w:name w:val="header"/>
    <w:basedOn w:val="Normal"/>
    <w:link w:val="HeaderChar"/>
    <w:uiPriority w:val="99"/>
    <w:unhideWhenUsed/>
    <w:rsid w:val="003010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10F8"/>
    <w:rPr>
      <w:rFonts w:ascii="Times New Roman" w:hAnsi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010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10F8"/>
    <w:rPr>
      <w:rFonts w:ascii="Times New Roman" w:hAnsi="Times New Roman"/>
      <w:kern w:val="0"/>
      <w:sz w:val="24"/>
      <w14:ligatures w14:val="none"/>
    </w:rPr>
  </w:style>
  <w:style w:type="character" w:customStyle="1" w:styleId="text">
    <w:name w:val="text"/>
    <w:basedOn w:val="DefaultParagraphFont"/>
    <w:rsid w:val="003010F8"/>
  </w:style>
  <w:style w:type="character" w:customStyle="1" w:styleId="author-ref">
    <w:name w:val="author-ref"/>
    <w:basedOn w:val="DefaultParagraphFont"/>
    <w:rsid w:val="003010F8"/>
  </w:style>
  <w:style w:type="character" w:customStyle="1" w:styleId="title-text">
    <w:name w:val="title-text"/>
    <w:basedOn w:val="DefaultParagraphFont"/>
    <w:rsid w:val="003010F8"/>
  </w:style>
  <w:style w:type="character" w:styleId="LineNumber">
    <w:name w:val="line number"/>
    <w:basedOn w:val="DefaultParagraphFont"/>
    <w:uiPriority w:val="99"/>
    <w:semiHidden/>
    <w:unhideWhenUsed/>
    <w:rsid w:val="003010F8"/>
  </w:style>
  <w:style w:type="paragraph" w:styleId="Revision">
    <w:name w:val="Revision"/>
    <w:hidden/>
    <w:uiPriority w:val="99"/>
    <w:semiHidden/>
    <w:rsid w:val="003010F8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010F8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3010F8"/>
  </w:style>
  <w:style w:type="character" w:customStyle="1" w:styleId="id-label">
    <w:name w:val="id-label"/>
    <w:basedOn w:val="DefaultParagraphFont"/>
    <w:rsid w:val="003010F8"/>
  </w:style>
  <w:style w:type="character" w:customStyle="1" w:styleId="author">
    <w:name w:val="author"/>
    <w:basedOn w:val="DefaultParagraphFont"/>
    <w:rsid w:val="003010F8"/>
  </w:style>
  <w:style w:type="character" w:customStyle="1" w:styleId="pubyear">
    <w:name w:val="pubyear"/>
    <w:basedOn w:val="DefaultParagraphFont"/>
    <w:rsid w:val="003010F8"/>
  </w:style>
  <w:style w:type="character" w:customStyle="1" w:styleId="articletitle">
    <w:name w:val="articletitle"/>
    <w:basedOn w:val="DefaultParagraphFont"/>
    <w:rsid w:val="003010F8"/>
  </w:style>
  <w:style w:type="character" w:customStyle="1" w:styleId="vol">
    <w:name w:val="vol"/>
    <w:basedOn w:val="DefaultParagraphFont"/>
    <w:rsid w:val="003010F8"/>
  </w:style>
  <w:style w:type="character" w:customStyle="1" w:styleId="pagefirst">
    <w:name w:val="pagefirst"/>
    <w:basedOn w:val="DefaultParagraphFont"/>
    <w:rsid w:val="003010F8"/>
  </w:style>
  <w:style w:type="character" w:customStyle="1" w:styleId="pagelast">
    <w:name w:val="pagelast"/>
    <w:basedOn w:val="DefaultParagraphFont"/>
    <w:rsid w:val="003010F8"/>
  </w:style>
  <w:style w:type="paragraph" w:styleId="Caption">
    <w:name w:val="caption"/>
    <w:basedOn w:val="Normal"/>
    <w:next w:val="Normal"/>
    <w:uiPriority w:val="35"/>
    <w:unhideWhenUsed/>
    <w:qFormat/>
    <w:rsid w:val="003010F8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010F8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jarishma.gokul@up.ac.z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1338</Words>
  <Characters>763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K Gokul</dc:creator>
  <cp:keywords/>
  <dc:description/>
  <cp:lastModifiedBy>Dr. JK Gokul</cp:lastModifiedBy>
  <cp:revision>10</cp:revision>
  <dcterms:created xsi:type="dcterms:W3CDTF">2023-10-14T06:22:00Z</dcterms:created>
  <dcterms:modified xsi:type="dcterms:W3CDTF">2025-01-23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f0b633-f669-498c-b89d-555e0a6d1058</vt:lpwstr>
  </property>
</Properties>
</file>